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01B1B" w14:textId="62C65AF4" w:rsidR="00F32469" w:rsidRPr="00B52530" w:rsidRDefault="00F32469" w:rsidP="00F32469">
      <w:pPr>
        <w:jc w:val="center"/>
        <w:rPr>
          <w:rFonts w:ascii="宋体" w:eastAsia="宋体" w:hAnsi="宋体"/>
          <w:szCs w:val="21"/>
        </w:rPr>
      </w:pPr>
      <w:r w:rsidRPr="00B52530">
        <w:rPr>
          <w:rFonts w:ascii="宋体" w:eastAsia="宋体" w:hAnsi="宋体"/>
          <w:szCs w:val="21"/>
        </w:rPr>
        <w:t>Table S</w:t>
      </w:r>
      <w:proofErr w:type="gramStart"/>
      <w:r w:rsidRPr="00B52530">
        <w:rPr>
          <w:rFonts w:ascii="宋体" w:eastAsia="宋体" w:hAnsi="宋体"/>
          <w:szCs w:val="21"/>
        </w:rPr>
        <w:t>1.List</w:t>
      </w:r>
      <w:proofErr w:type="gramEnd"/>
      <w:r w:rsidRPr="00B52530">
        <w:rPr>
          <w:rFonts w:ascii="宋体" w:eastAsia="宋体" w:hAnsi="宋体"/>
          <w:szCs w:val="21"/>
        </w:rPr>
        <w:t xml:space="preserve"> of 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8"/>
        <w:gridCol w:w="3552"/>
        <w:gridCol w:w="2426"/>
      </w:tblGrid>
      <w:tr w:rsidR="00F32469" w14:paraId="6F4CDC20" w14:textId="77777777" w:rsidTr="00F32469">
        <w:tc>
          <w:tcPr>
            <w:tcW w:w="2765" w:type="dxa"/>
          </w:tcPr>
          <w:p w14:paraId="11EA46F8" w14:textId="0AECBE48" w:rsidR="00F32469" w:rsidRDefault="00F32469" w:rsidP="00F32469">
            <w:r>
              <w:t>P</w:t>
            </w:r>
            <w:r>
              <w:rPr>
                <w:rFonts w:hint="eastAsia"/>
              </w:rPr>
              <w:t>rimer</w:t>
            </w:r>
          </w:p>
        </w:tc>
        <w:tc>
          <w:tcPr>
            <w:tcW w:w="2765" w:type="dxa"/>
          </w:tcPr>
          <w:p w14:paraId="63B165DE" w14:textId="374C9684" w:rsidR="00F32469" w:rsidRDefault="00F32469" w:rsidP="00F32469">
            <w:r>
              <w:t>S</w:t>
            </w:r>
            <w:r>
              <w:rPr>
                <w:rFonts w:hint="eastAsia"/>
              </w:rPr>
              <w:t>equence</w:t>
            </w:r>
          </w:p>
        </w:tc>
        <w:tc>
          <w:tcPr>
            <w:tcW w:w="2766" w:type="dxa"/>
          </w:tcPr>
          <w:p w14:paraId="279DE452" w14:textId="10370EF0" w:rsidR="00F32469" w:rsidRDefault="00F32469" w:rsidP="00F32469">
            <w:r>
              <w:t>A</w:t>
            </w:r>
            <w:r>
              <w:rPr>
                <w:rFonts w:hint="eastAsia"/>
              </w:rPr>
              <w:t>pplication</w:t>
            </w:r>
          </w:p>
        </w:tc>
      </w:tr>
      <w:tr w:rsidR="00F32469" w14:paraId="4020C97B" w14:textId="77777777" w:rsidTr="00F32469">
        <w:tc>
          <w:tcPr>
            <w:tcW w:w="2765" w:type="dxa"/>
          </w:tcPr>
          <w:p w14:paraId="1EDDDF0C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1-F1</w:t>
            </w:r>
          </w:p>
          <w:p w14:paraId="40C2A17B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1-R1</w:t>
            </w:r>
          </w:p>
          <w:p w14:paraId="05B9C886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1-F2</w:t>
            </w:r>
          </w:p>
          <w:p w14:paraId="434E722E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1-R2</w:t>
            </w:r>
          </w:p>
          <w:p w14:paraId="337F1CB6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2-F1</w:t>
            </w:r>
          </w:p>
          <w:p w14:paraId="2E7D4F54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2-R1</w:t>
            </w:r>
          </w:p>
          <w:p w14:paraId="185921DC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2-F2</w:t>
            </w:r>
          </w:p>
          <w:p w14:paraId="2E74AE51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2-R2</w:t>
            </w:r>
          </w:p>
          <w:p w14:paraId="4D503882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3-F1</w:t>
            </w:r>
          </w:p>
          <w:p w14:paraId="1994C053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3-R1</w:t>
            </w:r>
          </w:p>
          <w:p w14:paraId="7AA2F59C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MR3-F2</w:t>
            </w:r>
          </w:p>
          <w:p w14:paraId="72A5BC9F" w14:textId="3DE96932" w:rsidR="00F32469" w:rsidRDefault="00F32469" w:rsidP="00F32469">
            <w:r>
              <w:rPr>
                <w:rFonts w:hint="eastAsia"/>
              </w:rPr>
              <w:t>D</w:t>
            </w:r>
            <w:r>
              <w:t>MR3-R2</w:t>
            </w:r>
          </w:p>
        </w:tc>
        <w:tc>
          <w:tcPr>
            <w:tcW w:w="2765" w:type="dxa"/>
          </w:tcPr>
          <w:p w14:paraId="2C46F76D" w14:textId="77777777" w:rsidR="00F32469" w:rsidRDefault="00F32469" w:rsidP="00F32469">
            <w:proofErr w:type="spellStart"/>
            <w:r w:rsidRPr="00022583">
              <w:t>TttggagattTTtgagaaggtttga</w:t>
            </w:r>
            <w:proofErr w:type="spellEnd"/>
          </w:p>
          <w:p w14:paraId="398ECCFE" w14:textId="77777777" w:rsidR="00F32469" w:rsidRDefault="00F32469" w:rsidP="00F32469">
            <w:proofErr w:type="spellStart"/>
            <w:r w:rsidRPr="00022583">
              <w:t>ccaaaAatttaAAAAtAaAActacaAAtAcc</w:t>
            </w:r>
            <w:proofErr w:type="spellEnd"/>
          </w:p>
          <w:p w14:paraId="365AEF2F" w14:textId="77777777" w:rsidR="00F32469" w:rsidRDefault="00F32469" w:rsidP="00F32469">
            <w:proofErr w:type="spellStart"/>
            <w:r w:rsidRPr="00022583">
              <w:t>GgtTTtaagttgggattgagaaTttg</w:t>
            </w:r>
            <w:proofErr w:type="spellEnd"/>
          </w:p>
          <w:p w14:paraId="5996BFC8" w14:textId="77777777" w:rsidR="00F32469" w:rsidRDefault="00F32469" w:rsidP="00F32469">
            <w:proofErr w:type="spellStart"/>
            <w:r w:rsidRPr="00022583">
              <w:t>CctAAattcaaaAAAaaAAAtAcaAcc</w:t>
            </w:r>
            <w:proofErr w:type="spellEnd"/>
          </w:p>
          <w:p w14:paraId="0748301B" w14:textId="77777777" w:rsidR="00F32469" w:rsidRDefault="00F32469" w:rsidP="00F32469">
            <w:proofErr w:type="spellStart"/>
            <w:r w:rsidRPr="007B167B">
              <w:t>AgtTtgTtagataTTTTaggtTtgT</w:t>
            </w:r>
            <w:proofErr w:type="spellEnd"/>
          </w:p>
          <w:p w14:paraId="776A241E" w14:textId="77777777" w:rsidR="00F32469" w:rsidRDefault="00F32469" w:rsidP="00F32469">
            <w:proofErr w:type="spellStart"/>
            <w:r w:rsidRPr="007B167B">
              <w:t>CctAAAtAaaAAAtAttAaatcacaAtAaAc</w:t>
            </w:r>
            <w:proofErr w:type="spellEnd"/>
          </w:p>
          <w:p w14:paraId="3DF88876" w14:textId="77777777" w:rsidR="00F32469" w:rsidRDefault="00F32469" w:rsidP="00F32469">
            <w:proofErr w:type="spellStart"/>
            <w:r w:rsidRPr="007B167B">
              <w:t>GTTtgaggtTTttTagatgTTTTtg</w:t>
            </w:r>
            <w:proofErr w:type="spellEnd"/>
          </w:p>
          <w:p w14:paraId="0297F08F" w14:textId="77777777" w:rsidR="00F32469" w:rsidRDefault="00F32469" w:rsidP="00F32469">
            <w:proofErr w:type="spellStart"/>
            <w:r w:rsidRPr="007B167B">
              <w:t>AactcaAtAtAAcaAttttcacactA</w:t>
            </w:r>
            <w:proofErr w:type="spellEnd"/>
          </w:p>
          <w:p w14:paraId="19F461B0" w14:textId="77777777" w:rsidR="00F32469" w:rsidRDefault="00F32469" w:rsidP="00F32469">
            <w:proofErr w:type="spellStart"/>
            <w:r w:rsidRPr="007B167B">
              <w:t>AtaagTtgTtgggtggTttggg</w:t>
            </w:r>
            <w:proofErr w:type="spellEnd"/>
          </w:p>
          <w:p w14:paraId="4F545835" w14:textId="77777777" w:rsidR="00F32469" w:rsidRDefault="00F32469" w:rsidP="00F32469">
            <w:proofErr w:type="spellStart"/>
            <w:r w:rsidRPr="007B167B">
              <w:t>AtatAatacccaActtAAcaaAcC</w:t>
            </w:r>
            <w:proofErr w:type="spellEnd"/>
          </w:p>
          <w:p w14:paraId="71C8CDBB" w14:textId="77777777" w:rsidR="00F32469" w:rsidRDefault="00F32469" w:rsidP="00F32469">
            <w:proofErr w:type="spellStart"/>
            <w:r w:rsidRPr="007B167B">
              <w:t>TgagaggaaggTagTagTaTttgTT</w:t>
            </w:r>
            <w:proofErr w:type="spellEnd"/>
          </w:p>
          <w:p w14:paraId="5B42097C" w14:textId="3F896F07" w:rsidR="00F32469" w:rsidRDefault="00F32469" w:rsidP="00F32469">
            <w:proofErr w:type="spellStart"/>
            <w:r w:rsidRPr="007B167B">
              <w:t>cctctActcaaacaAactaAaAAAc</w:t>
            </w:r>
            <w:proofErr w:type="spellEnd"/>
          </w:p>
        </w:tc>
        <w:tc>
          <w:tcPr>
            <w:tcW w:w="2766" w:type="dxa"/>
            <w:vAlign w:val="center"/>
          </w:tcPr>
          <w:p w14:paraId="0F72BF47" w14:textId="27F1B3B1" w:rsidR="00F32469" w:rsidRDefault="00F32469" w:rsidP="00F32469">
            <w:pPr>
              <w:jc w:val="center"/>
            </w:pPr>
            <w:r>
              <w:t>Primers used for</w:t>
            </w:r>
            <w:r>
              <w:rPr>
                <w:rFonts w:hint="eastAsia"/>
              </w:rPr>
              <w:t xml:space="preserve"> </w:t>
            </w:r>
            <w:r>
              <w:t>DMR methylation</w:t>
            </w:r>
          </w:p>
        </w:tc>
      </w:tr>
      <w:tr w:rsidR="00F32469" w14:paraId="4AA8EBF0" w14:textId="77777777" w:rsidTr="00F32469">
        <w:tc>
          <w:tcPr>
            <w:tcW w:w="2765" w:type="dxa"/>
          </w:tcPr>
          <w:p w14:paraId="35C1C0B2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K-F</w:t>
            </w:r>
          </w:p>
          <w:p w14:paraId="650A3D49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K-R</w:t>
            </w:r>
          </w:p>
          <w:p w14:paraId="54DE0471" w14:textId="77777777" w:rsidR="00F32469" w:rsidRDefault="00F32469" w:rsidP="00F32469">
            <w:r>
              <w:rPr>
                <w:rFonts w:hint="eastAsia"/>
              </w:rPr>
              <w:t>G</w:t>
            </w:r>
            <w:r>
              <w:t>T-F</w:t>
            </w:r>
          </w:p>
          <w:p w14:paraId="645D449B" w14:textId="77777777" w:rsidR="00F32469" w:rsidRDefault="00F32469" w:rsidP="00F32469">
            <w:r>
              <w:rPr>
                <w:rFonts w:hint="eastAsia"/>
              </w:rPr>
              <w:t>G</w:t>
            </w:r>
            <w:r>
              <w:t>T-R</w:t>
            </w:r>
          </w:p>
          <w:p w14:paraId="691DDB2D" w14:textId="77777777" w:rsidR="00F32469" w:rsidRDefault="00F32469" w:rsidP="00F32469">
            <w:r>
              <w:rPr>
                <w:rFonts w:hint="eastAsia"/>
              </w:rPr>
              <w:t>D</w:t>
            </w:r>
            <w:r>
              <w:t>O-F</w:t>
            </w:r>
          </w:p>
          <w:p w14:paraId="44DE407C" w14:textId="396E4AA1" w:rsidR="00F32469" w:rsidRDefault="00F32469" w:rsidP="00F32469">
            <w:r>
              <w:rPr>
                <w:rFonts w:hint="eastAsia"/>
              </w:rPr>
              <w:t>D</w:t>
            </w:r>
            <w:r>
              <w:t>O-R</w:t>
            </w:r>
          </w:p>
        </w:tc>
        <w:tc>
          <w:tcPr>
            <w:tcW w:w="2765" w:type="dxa"/>
          </w:tcPr>
          <w:p w14:paraId="70B67FFB" w14:textId="77777777" w:rsidR="00F32469" w:rsidRDefault="00F32469" w:rsidP="00F32469">
            <w:r w:rsidRPr="00EB2CF6">
              <w:t>GCTTTTCGGGCAATTTCTG</w:t>
            </w:r>
          </w:p>
          <w:p w14:paraId="2458C3FC" w14:textId="77777777" w:rsidR="00F32469" w:rsidRDefault="00F32469" w:rsidP="00F32469">
            <w:r w:rsidRPr="008B5A28">
              <w:t>GTGAGCTCCTTCATGGATAC</w:t>
            </w:r>
          </w:p>
          <w:p w14:paraId="7C636180" w14:textId="77777777" w:rsidR="00F32469" w:rsidRDefault="00F32469" w:rsidP="00F32469">
            <w:proofErr w:type="spellStart"/>
            <w:r w:rsidRPr="008B5A28">
              <w:t>taagtgtgccctctaactttt</w:t>
            </w:r>
            <w:proofErr w:type="spellEnd"/>
          </w:p>
          <w:p w14:paraId="0BA06C3B" w14:textId="77777777" w:rsidR="00F32469" w:rsidRDefault="00F32469" w:rsidP="00F32469">
            <w:r w:rsidRPr="008B5A28">
              <w:t>CTCAGGACACGTAAATCAGT</w:t>
            </w:r>
          </w:p>
          <w:p w14:paraId="2464C94F" w14:textId="77777777" w:rsidR="00F32469" w:rsidRDefault="00F32469" w:rsidP="00F32469">
            <w:r w:rsidRPr="008B5A28">
              <w:t>ATCATCTACATTGAGGAAGCG</w:t>
            </w:r>
          </w:p>
          <w:p w14:paraId="1D5CB5DB" w14:textId="498BA62D" w:rsidR="00F32469" w:rsidRDefault="00F32469" w:rsidP="00F32469">
            <w:r w:rsidRPr="008B5A28">
              <w:t>TTCGAGTCTCCTGCAATTC</w:t>
            </w:r>
          </w:p>
        </w:tc>
        <w:tc>
          <w:tcPr>
            <w:tcW w:w="2766" w:type="dxa"/>
            <w:vAlign w:val="center"/>
          </w:tcPr>
          <w:p w14:paraId="08B9601D" w14:textId="605D5DBA" w:rsidR="00F32469" w:rsidRDefault="00F32469" w:rsidP="00F32469">
            <w:pPr>
              <w:jc w:val="center"/>
            </w:pPr>
            <w:r w:rsidRPr="00EB2CF6">
              <w:t>Identification of SNPs</w:t>
            </w:r>
          </w:p>
        </w:tc>
      </w:tr>
      <w:tr w:rsidR="007F73DB" w14:paraId="15E423C1" w14:textId="77777777" w:rsidTr="00F32469">
        <w:tc>
          <w:tcPr>
            <w:tcW w:w="2765" w:type="dxa"/>
          </w:tcPr>
          <w:p w14:paraId="629627BB" w14:textId="76105F93" w:rsidR="007F73DB" w:rsidRDefault="00B55E03" w:rsidP="00F32469">
            <w:r>
              <w:rPr>
                <w:rFonts w:hint="eastAsia"/>
              </w:rPr>
              <w:t>Q</w:t>
            </w:r>
            <w:r>
              <w:t>DLK1-F</w:t>
            </w:r>
          </w:p>
          <w:p w14:paraId="6D2F8C67" w14:textId="46E25EDE" w:rsidR="00B55E03" w:rsidRDefault="00B55E03" w:rsidP="00F32469">
            <w:r>
              <w:rPr>
                <w:rFonts w:hint="eastAsia"/>
              </w:rPr>
              <w:t>Q</w:t>
            </w:r>
            <w:r>
              <w:t>DLK1-R</w:t>
            </w:r>
          </w:p>
          <w:p w14:paraId="755E4E60" w14:textId="4DE3FB66" w:rsidR="00B55E03" w:rsidRDefault="00B55E03" w:rsidP="00F32469">
            <w:r>
              <w:rPr>
                <w:rFonts w:hint="eastAsia"/>
              </w:rPr>
              <w:t>Q</w:t>
            </w:r>
            <w:r>
              <w:t>GTL2-F</w:t>
            </w:r>
          </w:p>
          <w:p w14:paraId="3E304C20" w14:textId="1D7CA8C6" w:rsidR="00B55E03" w:rsidRDefault="00B55E03" w:rsidP="00F32469">
            <w:r>
              <w:rPr>
                <w:rFonts w:hint="eastAsia"/>
              </w:rPr>
              <w:t>Q</w:t>
            </w:r>
            <w:r>
              <w:t>GTL2-R</w:t>
            </w:r>
          </w:p>
          <w:p w14:paraId="526382FA" w14:textId="31CD32A3" w:rsidR="00B55E03" w:rsidRDefault="00B55E03" w:rsidP="00F32469">
            <w:r>
              <w:rPr>
                <w:rFonts w:hint="eastAsia"/>
              </w:rPr>
              <w:t>Q</w:t>
            </w:r>
            <w:r>
              <w:t>RTL1-F</w:t>
            </w:r>
          </w:p>
          <w:p w14:paraId="281C6FDB" w14:textId="24ADA1AB" w:rsidR="00B55E03" w:rsidRDefault="00B55E03" w:rsidP="00F32469">
            <w:r>
              <w:rPr>
                <w:rFonts w:hint="eastAsia"/>
              </w:rPr>
              <w:t>Q</w:t>
            </w:r>
            <w:r>
              <w:t>RTL1-R</w:t>
            </w:r>
          </w:p>
          <w:p w14:paraId="341FE846" w14:textId="1956EB19" w:rsidR="00B55E03" w:rsidRDefault="00B55E03" w:rsidP="00F32469">
            <w:r>
              <w:rPr>
                <w:rFonts w:hint="eastAsia"/>
              </w:rPr>
              <w:t>Q</w:t>
            </w:r>
            <w:r>
              <w:t>DIO3-F</w:t>
            </w:r>
          </w:p>
          <w:p w14:paraId="77F5AE20" w14:textId="3685D501" w:rsidR="007F73DB" w:rsidRDefault="00B55E03" w:rsidP="00F32469">
            <w:r>
              <w:rPr>
                <w:rFonts w:hint="eastAsia"/>
              </w:rPr>
              <w:t>Q</w:t>
            </w:r>
            <w:r>
              <w:t>DIO3-R</w:t>
            </w:r>
          </w:p>
        </w:tc>
        <w:tc>
          <w:tcPr>
            <w:tcW w:w="2765" w:type="dxa"/>
          </w:tcPr>
          <w:p w14:paraId="001EB2D3" w14:textId="77777777" w:rsidR="007F73DB" w:rsidRDefault="00B9121B" w:rsidP="00F32469">
            <w:r w:rsidRPr="00B9121B">
              <w:t>AATGGATTCTGCGAGGATGACAAT</w:t>
            </w:r>
          </w:p>
          <w:p w14:paraId="54CD8623" w14:textId="77777777" w:rsidR="00B9121B" w:rsidRDefault="00B9121B" w:rsidP="00F32469">
            <w:r w:rsidRPr="00B9121B">
              <w:t>CAAGCCCGGATGTCTAGGTC</w:t>
            </w:r>
          </w:p>
          <w:p w14:paraId="5CA2E0E5" w14:textId="77777777" w:rsidR="00B9121B" w:rsidRDefault="00B9121B" w:rsidP="00F32469">
            <w:r w:rsidRPr="00B9121B">
              <w:t>AATGTTTGTTGATAAAGTTTGGCCG</w:t>
            </w:r>
          </w:p>
          <w:p w14:paraId="08A0C3AE" w14:textId="77777777" w:rsidR="00B9121B" w:rsidRDefault="00B9121B" w:rsidP="00F32469">
            <w:r w:rsidRPr="00B9121B">
              <w:t>GGAGAATAAATGAGACGGTGAGACA</w:t>
            </w:r>
          </w:p>
          <w:p w14:paraId="4226D6A8" w14:textId="6310D42C" w:rsidR="00B9121B" w:rsidRDefault="00B9121B" w:rsidP="00F32469">
            <w:proofErr w:type="spellStart"/>
            <w:r w:rsidRPr="00B9121B">
              <w:t>Gctggagacagcgatcagag</w:t>
            </w:r>
            <w:proofErr w:type="spellEnd"/>
          </w:p>
          <w:p w14:paraId="6C032DDA" w14:textId="77828033" w:rsidR="00B9121B" w:rsidRDefault="00B9121B" w:rsidP="00F32469">
            <w:proofErr w:type="spellStart"/>
            <w:r w:rsidRPr="00B9121B">
              <w:t>Gaactcgtcccgtagtagcc</w:t>
            </w:r>
            <w:proofErr w:type="spellEnd"/>
          </w:p>
          <w:p w14:paraId="391EDE1C" w14:textId="77777777" w:rsidR="00B9121B" w:rsidRDefault="00B9121B" w:rsidP="00F32469">
            <w:r w:rsidRPr="00B9121B">
              <w:t>CGTCGACTTCCTCATCATCTACATT</w:t>
            </w:r>
          </w:p>
          <w:p w14:paraId="2725EEF2" w14:textId="5077D2D2" w:rsidR="00B9121B" w:rsidRPr="00EB2CF6" w:rsidRDefault="00B9121B" w:rsidP="00F32469">
            <w:r w:rsidRPr="00B9121B">
              <w:t>TAATGGTGCCACTCTGGATGACATA</w:t>
            </w:r>
          </w:p>
        </w:tc>
        <w:tc>
          <w:tcPr>
            <w:tcW w:w="2766" w:type="dxa"/>
            <w:vAlign w:val="center"/>
          </w:tcPr>
          <w:p w14:paraId="754C9459" w14:textId="12C0ED1B" w:rsidR="007F73DB" w:rsidRPr="00EB2CF6" w:rsidRDefault="00977CD7" w:rsidP="00F32469">
            <w:pPr>
              <w:jc w:val="center"/>
            </w:pPr>
            <w:r>
              <w:t>Primers used for QPCR</w:t>
            </w:r>
          </w:p>
        </w:tc>
      </w:tr>
    </w:tbl>
    <w:p w14:paraId="7C70C8C1" w14:textId="1CB3080C" w:rsidR="008267B1" w:rsidRDefault="008267B1"/>
    <w:p w14:paraId="4EE55605" w14:textId="7D201564" w:rsidR="005857E1" w:rsidRDefault="005857E1">
      <w:pPr>
        <w:rPr>
          <w:rFonts w:ascii="Arial" w:hAnsi="Arial" w:cs="Arial"/>
          <w:spacing w:val="15"/>
          <w:sz w:val="23"/>
          <w:szCs w:val="23"/>
        </w:rPr>
      </w:pPr>
      <w:r>
        <w:rPr>
          <w:noProof/>
        </w:rPr>
        <w:lastRenderedPageBreak/>
        <w:drawing>
          <wp:inline distT="0" distB="0" distL="0" distR="0" wp14:anchorId="64FAF90D" wp14:editId="66D5E4B4">
            <wp:extent cx="5274310" cy="70834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8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6AB2">
        <w:rPr>
          <w:rFonts w:ascii="Arial" w:hAnsi="Arial" w:cs="Arial"/>
          <w:spacing w:val="15"/>
          <w:sz w:val="23"/>
          <w:szCs w:val="23"/>
        </w:rPr>
        <w:t xml:space="preserve"> </w:t>
      </w:r>
    </w:p>
    <w:p w14:paraId="3C333591" w14:textId="3BEC561E" w:rsidR="00110447" w:rsidRDefault="00110447">
      <w:pPr>
        <w:rPr>
          <w:rFonts w:ascii="Arial" w:hAnsi="Arial" w:cs="Arial"/>
          <w:spacing w:val="15"/>
          <w:sz w:val="23"/>
          <w:szCs w:val="23"/>
        </w:rPr>
      </w:pPr>
      <w:r w:rsidRPr="00110447">
        <w:rPr>
          <w:rFonts w:ascii="Arial" w:hAnsi="Arial" w:cs="Arial"/>
          <w:spacing w:val="15"/>
          <w:sz w:val="23"/>
          <w:szCs w:val="23"/>
        </w:rPr>
        <w:t>Fig S</w:t>
      </w:r>
      <w:r w:rsidR="00315EA7">
        <w:rPr>
          <w:rFonts w:ascii="Arial" w:hAnsi="Arial" w:cs="Arial"/>
          <w:spacing w:val="15"/>
          <w:sz w:val="23"/>
          <w:szCs w:val="23"/>
        </w:rPr>
        <w:t>1</w:t>
      </w:r>
      <w:r w:rsidRPr="00110447">
        <w:rPr>
          <w:rFonts w:ascii="Arial" w:hAnsi="Arial" w:cs="Arial"/>
          <w:spacing w:val="15"/>
          <w:sz w:val="23"/>
          <w:szCs w:val="23"/>
        </w:rPr>
        <w:t xml:space="preserve"> Analysis of methylation and gene expression by tissues of neonatal cloned pigs.</w:t>
      </w:r>
    </w:p>
    <w:p w14:paraId="4F487168" w14:textId="77777777" w:rsidR="00D66AB2" w:rsidRPr="00D66AB2" w:rsidRDefault="00D66AB2" w:rsidP="00D66AB2">
      <w:pPr>
        <w:rPr>
          <w:rFonts w:ascii="Arial" w:hAnsi="Arial" w:cs="Arial"/>
          <w:spacing w:val="15"/>
          <w:sz w:val="23"/>
          <w:szCs w:val="23"/>
        </w:rPr>
      </w:pPr>
      <w:r w:rsidRPr="00D66AB2">
        <w:rPr>
          <w:rFonts w:ascii="Arial" w:hAnsi="Arial" w:cs="Arial"/>
          <w:spacing w:val="15"/>
          <w:sz w:val="23"/>
          <w:szCs w:val="23"/>
        </w:rPr>
        <w:t xml:space="preserve">A. Analysis of methylation by tissues of the surviving cloned piglets 28503 at 114 days of gestation. B. Analysis of expression of each gene in the DLK1-DIO3 imprinted domain by tissues of the surviving cloned piglets 28503 at 114 days of gestation. Each circle represents a CpG dinucleotide. The degree of methylation (%) is based on methylated CPGS/all CPGS; open circles indicate unmethylated, filled circles </w:t>
      </w:r>
      <w:r w:rsidRPr="00D66AB2">
        <w:rPr>
          <w:rFonts w:ascii="Arial" w:hAnsi="Arial" w:cs="Arial"/>
          <w:spacing w:val="15"/>
          <w:sz w:val="23"/>
          <w:szCs w:val="23"/>
        </w:rPr>
        <w:lastRenderedPageBreak/>
        <w:t>indicate methylated. Quantification results are shown for tissue samples in horizontal coordinates and for gene expression levels in vertical coordinates.</w:t>
      </w:r>
    </w:p>
    <w:sectPr w:rsidR="00D66AB2" w:rsidRPr="00D66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1ED78" w14:textId="77777777" w:rsidR="00B3138A" w:rsidRDefault="00B3138A" w:rsidP="005857E1">
      <w:r>
        <w:separator/>
      </w:r>
    </w:p>
  </w:endnote>
  <w:endnote w:type="continuationSeparator" w:id="0">
    <w:p w14:paraId="22C89D36" w14:textId="77777777" w:rsidR="00B3138A" w:rsidRDefault="00B3138A" w:rsidP="0058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B5916" w14:textId="77777777" w:rsidR="00B3138A" w:rsidRDefault="00B3138A" w:rsidP="005857E1">
      <w:r>
        <w:separator/>
      </w:r>
    </w:p>
  </w:footnote>
  <w:footnote w:type="continuationSeparator" w:id="0">
    <w:p w14:paraId="72A30E12" w14:textId="77777777" w:rsidR="00B3138A" w:rsidRDefault="00B3138A" w:rsidP="0058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69"/>
    <w:rsid w:val="00110447"/>
    <w:rsid w:val="001B7136"/>
    <w:rsid w:val="002943D5"/>
    <w:rsid w:val="00315EA7"/>
    <w:rsid w:val="005857E1"/>
    <w:rsid w:val="005C72C5"/>
    <w:rsid w:val="007F73DB"/>
    <w:rsid w:val="008267B1"/>
    <w:rsid w:val="0085447D"/>
    <w:rsid w:val="008A26D0"/>
    <w:rsid w:val="00977CD7"/>
    <w:rsid w:val="00A97ADE"/>
    <w:rsid w:val="00B3138A"/>
    <w:rsid w:val="00B55E03"/>
    <w:rsid w:val="00B9121B"/>
    <w:rsid w:val="00C07E47"/>
    <w:rsid w:val="00D66AB2"/>
    <w:rsid w:val="00F3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21347"/>
  <w15:chartTrackingRefBased/>
  <w15:docId w15:val="{BBDCC294-4D5E-4FFF-B76E-8C83DA68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4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5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57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5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俊良</dc:creator>
  <cp:keywords/>
  <dc:description/>
  <cp:lastModifiedBy>李 俊良</cp:lastModifiedBy>
  <cp:revision>5</cp:revision>
  <dcterms:created xsi:type="dcterms:W3CDTF">2022-04-07T08:22:00Z</dcterms:created>
  <dcterms:modified xsi:type="dcterms:W3CDTF">2022-05-22T08:03:00Z</dcterms:modified>
</cp:coreProperties>
</file>